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F0C" w:rsidRDefault="00C77563" w:rsidP="00C7756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CD38E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5C433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bookmarkStart w:id="0" w:name="_GoBack"/>
      <w:bookmarkEnd w:id="0"/>
      <w:r w:rsidRPr="009A558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77563">
        <w:rPr>
          <w:rFonts w:ascii="Times New Roman" w:eastAsia="宋体" w:hAnsi="Times New Roman" w:cs="Times New Roman"/>
          <w:kern w:val="0"/>
          <w:sz w:val="24"/>
          <w:szCs w:val="24"/>
        </w:rPr>
        <w:t xml:space="preserve">Sequences of </w:t>
      </w:r>
      <w:r w:rsidRPr="00C77563">
        <w:rPr>
          <w:rFonts w:ascii="Times New Roman" w:eastAsia="宋体" w:hAnsi="Times New Roman" w:cs="Times New Roman"/>
          <w:i/>
          <w:kern w:val="0"/>
          <w:sz w:val="24"/>
          <w:szCs w:val="24"/>
        </w:rPr>
        <w:t>PhCOL4</w:t>
      </w:r>
      <w:r w:rsidRPr="00C775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ding region, </w:t>
      </w:r>
      <w:r w:rsidRPr="00C77563">
        <w:rPr>
          <w:rFonts w:ascii="Times New Roman" w:eastAsia="宋体" w:hAnsi="Times New Roman" w:cs="Times New Roman"/>
          <w:i/>
          <w:kern w:val="0"/>
          <w:sz w:val="24"/>
          <w:szCs w:val="24"/>
        </w:rPr>
        <w:t>PhRDR6</w:t>
      </w:r>
      <w:r w:rsidRPr="00C775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C77563">
        <w:rPr>
          <w:rFonts w:ascii="Times New Roman" w:eastAsia="宋体" w:hAnsi="Times New Roman" w:cs="Times New Roman"/>
          <w:i/>
          <w:kern w:val="0"/>
          <w:sz w:val="24"/>
          <w:szCs w:val="24"/>
        </w:rPr>
        <w:t>PhAGO4</w:t>
      </w:r>
      <w:r w:rsidRPr="00C775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moter</w:t>
      </w:r>
      <w:r w:rsidR="004A05A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region</w:t>
      </w:r>
      <w:r w:rsidRPr="00C77563">
        <w:rPr>
          <w:rFonts w:ascii="Times New Roman" w:eastAsia="宋体" w:hAnsi="Times New Roman" w:cs="Times New Roman"/>
          <w:kern w:val="0"/>
          <w:sz w:val="24"/>
          <w:szCs w:val="24"/>
        </w:rPr>
        <w:t>s.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77563">
        <w:rPr>
          <w:rFonts w:ascii="Times New Roman" w:eastAsia="宋体" w:hAnsi="Times New Roman" w:cs="Times New Roman"/>
          <w:kern w:val="0"/>
          <w:sz w:val="24"/>
          <w:szCs w:val="24"/>
        </w:rPr>
        <w:t>Start and stop codons are marked with box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underlines, respectively.</w:t>
      </w:r>
    </w:p>
    <w:p w:rsidR="00C77563" w:rsidRDefault="00C77563" w:rsidP="00C7756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C77563" w:rsidRPr="00C77563" w:rsidRDefault="00C77563" w:rsidP="00C77563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&gt;</w:t>
      </w:r>
      <w:r w:rsidRPr="00C77563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hCOL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ding region</w:t>
      </w:r>
    </w:p>
    <w:p w:rsidR="00C77563" w:rsidRDefault="00C77563" w:rsidP="00C77563">
      <w:pPr>
        <w:autoSpaceDE w:val="0"/>
        <w:autoSpaceDN w:val="0"/>
        <w:adjustRightInd w:val="0"/>
        <w:rPr>
          <w:rFonts w:ascii="Courier New" w:eastAsia="宋体" w:hAnsi="Courier New" w:cs="Courier New"/>
          <w:kern w:val="0"/>
          <w:sz w:val="24"/>
          <w:szCs w:val="24"/>
          <w:u w:val="single"/>
        </w:rPr>
      </w:pPr>
      <w:r w:rsidRPr="00C77563">
        <w:rPr>
          <w:rFonts w:ascii="Courier New" w:eastAsia="宋体" w:hAnsi="Courier New" w:cs="Courier New"/>
          <w:kern w:val="0"/>
          <w:sz w:val="24"/>
          <w:szCs w:val="24"/>
          <w:bdr w:val="single" w:sz="4" w:space="0" w:color="auto"/>
        </w:rPr>
        <w:t>ATG</w:t>
      </w:r>
      <w:r w:rsidRPr="00C77563">
        <w:rPr>
          <w:rFonts w:ascii="Courier New" w:eastAsia="宋体" w:hAnsi="Courier New" w:cs="Courier New"/>
          <w:kern w:val="0"/>
          <w:sz w:val="24"/>
          <w:szCs w:val="24"/>
        </w:rPr>
        <w:t>GCACGGCGTTGTGACTCGTGCAAAACAACGTCGGCGACGGTGTTTTGCAAAGCCGACATGGCGTTTTTATGTTTAGGTTGTGACTCCAAAATTCACGCGGCGAATAAGCTCGCATCGAGGCACGCGCGTGTTTTGGTTTGTGAAGTGTGTGAACACGCGCCGGCTAGTGTCACATGCAAGGCTGATGCAGCTGCTCTTTGCGTGACATGTGACCAAGATATCCACTCAGCTAATCCTTTAGCTCGTCGCCACGAGCGGCTTCCTATAGTGCCGTTTTACGACTCCGCCTCAGCTAAATCTCGGGCTGCTGATGAAACTCAGCTGCCCGAGACTGAAGAGGAAGCTGAGGCGGAGTCTTGGCTACTACAGGCCCCGAATATTAATATTAATAATAATAATATCGGGGTCGAGGGAAATGAGTACAATAAATCAGCTGAGTATTTGTTTAGTGATGTGGATCCGTATGTGGATATGGAAATGATAACAGATCAGAAACCATGTACTGATATTCAGCTTCATCAAGAGTATAAGGAAGCAGATTGTGTTGTGCCTCATGTACAAAATAAGAATAATGAGATGATCCATTTACAAGGTCCAGTTGTTGATGGGTATCCTACATATCATGAAATGGACTTCACTGGATCTAAACCTTTCATGTACAACTTCAGTACTCAGTCCATTAGCCAAAGTGTCTCTTCTTCGTCTATGGAAGTGGGAGTTGTGCCTGATCATAATTCCATGGCAGATGTATCAAACACATTTGTGAGGAACTCCTCCACTGATGGCCTACCTACCCCAGTTTCAAGCTTAGACAGAGAAGCAAGGGTGTTGAGGTACAGAGAGAAAAGGAAGAACAGAAAGTTTGAGAAGACTATTCGATATGCTTCTAGAAAGGCATACGCTGAAACTCGACCTAGAATCAAAGGGAGATTTGCCAAACGTAACGAGATTGAAGTTGACTCCCTCATTGCCTCTGATGCTTCATATGGTGTCGTTCCATCGTTT</w:t>
      </w:r>
      <w:r w:rsidRPr="00C77563">
        <w:rPr>
          <w:rFonts w:ascii="Courier New" w:eastAsia="宋体" w:hAnsi="Courier New" w:cs="Courier New"/>
          <w:kern w:val="0"/>
          <w:sz w:val="24"/>
          <w:szCs w:val="24"/>
          <w:u w:val="single"/>
        </w:rPr>
        <w:t>TAA</w:t>
      </w:r>
    </w:p>
    <w:p w:rsidR="00C77563" w:rsidRDefault="00C77563" w:rsidP="00C77563">
      <w:pPr>
        <w:autoSpaceDE w:val="0"/>
        <w:autoSpaceDN w:val="0"/>
        <w:adjustRightInd w:val="0"/>
        <w:rPr>
          <w:rFonts w:ascii="Courier New" w:eastAsia="宋体" w:hAnsi="Courier New" w:cs="Courier New"/>
          <w:kern w:val="0"/>
          <w:sz w:val="24"/>
          <w:szCs w:val="24"/>
          <w:u w:val="single"/>
        </w:rPr>
      </w:pPr>
    </w:p>
    <w:p w:rsidR="00C77563" w:rsidRDefault="00C77563" w:rsidP="00C77563">
      <w:pPr>
        <w:autoSpaceDE w:val="0"/>
        <w:autoSpaceDN w:val="0"/>
        <w:adjustRightInd w:val="0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eastAsia="宋体" w:hAnsi="Courier New" w:cs="Courier New" w:hint="eastAsia"/>
          <w:kern w:val="0"/>
          <w:sz w:val="24"/>
          <w:szCs w:val="24"/>
        </w:rPr>
        <w:t>&gt;</w:t>
      </w:r>
      <w:r w:rsidRPr="00C77563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hRDR6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romoter region</w:t>
      </w:r>
    </w:p>
    <w:p w:rsidR="00C77563" w:rsidRDefault="00C77563" w:rsidP="00C77563">
      <w:pPr>
        <w:autoSpaceDE w:val="0"/>
        <w:autoSpaceDN w:val="0"/>
        <w:adjustRightInd w:val="0"/>
        <w:rPr>
          <w:rFonts w:ascii="Courier New" w:hAnsi="Courier New" w:cs="Courier New"/>
        </w:rPr>
      </w:pPr>
      <w:r w:rsidRPr="00C77563">
        <w:rPr>
          <w:rFonts w:ascii="Courier New" w:hAnsi="Courier New" w:cs="Courier New"/>
        </w:rPr>
        <w:t>ATTTACTAGGAAGCCTAGTAAAGATGCAACATAATATATCACCTGGAAGATGTATGGATGTATCACCTTTCAAGGCTCTCCTCTTTTTTACTTCATTCATCAACATCATGATTTCTACTGCAGCTAGTTTAAGCGAAGGGTGCAGCCTCTCTTTTTGCCTATATAGGGTTTACTTCGTCTTAATTTAATTACGTGAAAGGATAGAAGAAGGAAAACAGGTTCTATTAGAGTTGTCTTTGTAAGGAAAATAGATTCTTTCTTTTAAATATTAAATATTTATATATCTCATATTGGCTTACAATATATTTTTACCAATCACTGCAATAATATAACTTTACCTTTAAAGTGTTCTAATTATGTAATTACGACAAAAAAAGTTTAATTGAAAGAAAAAAATTCATGTTGAGAAGGATTGAAAAAAAATACAGGTGAAGAAGAAGCAAACAAATATGGCTCAACGGAACAACTCTCCTCTAAAAGTTAAG</w:t>
      </w:r>
      <w:r>
        <w:rPr>
          <w:rFonts w:ascii="Courier New" w:hAnsi="Courier New" w:cs="Courier New"/>
        </w:rPr>
        <w:t>GAGAAGTGGGTTAAA</w:t>
      </w:r>
      <w:r w:rsidRPr="00C77563">
        <w:rPr>
          <w:rFonts w:ascii="Courier New" w:hAnsi="Courier New" w:cs="Courier New"/>
        </w:rPr>
        <w:t>AAAAAAACAAATGTTGAGGGTTGTGCTTCAACAAGTAGAGTTGATAGGGCGTTGATTACAAGAGAATCAACGTTGAAGTTGGAGAGAAAGTGCTTCAACTTCCATAACATAATAGGGTGTTGGTGCTTCAACAAAAACAAAGAGATACTTTGAATTATGGGAGAATATTGAAAATAATTCAAAGTTGATTTCATTATTAAGTAGTTTATTAAATTCATGTCTAATTACGTTTTAGTAAAACCATACTAGAATAAGTTTTCTAGTTAAAGTAGTTTTTGTTTGTTATTATAAATAGAGTGCTACACTCAAAGAGAAAGGTAAAAATCAAGAGCATCAAGCTTTATCTTCAAGCTAAGGGACGCTTTATAAAATTTTAAGGCATAAAGTAGAGATTTAATAAAATGTCATCAACTTTTTATATAATTAATATCCATTTTTATTTAAAATTACTCTTGCTAATTTTGAAATGCAAATTCATAAATTAATATTCTTTTTAGAGTTTATTTCATCAAGGTTCAATGGACAAATAGAGGCAATCATGCAAAAGAATCGCAACAATAAAGTTAAAGTTGTATTATCATGACATTAGCAATGTAGTAAATTTT</w:t>
      </w:r>
      <w:r w:rsidRPr="00C77563">
        <w:rPr>
          <w:rFonts w:ascii="Courier New" w:hAnsi="Courier New" w:cs="Courier New"/>
        </w:rPr>
        <w:lastRenderedPageBreak/>
        <w:t>CTATCCAAAATCCTGAGCTAATTGATTATTAAGAAAATCAAATTTTCCATTGTTGTACTTTTCGTAATATCTCAGGACTTTGAATTTAACTACTCAATTTTTCACATAAGTCGATATAGTTTTTACAACAAAGATCAATGTAATGTATTGAATCAAATGGCTGACATTTTGCTAACTTTGAAATAACCATTACAAATATAAATAAATATAACTAATAGCATATGTTTGGCGGCTTTAACATCATTAATTTGATGGTTCTTCTGGGAAACACTCATACGTCCAGCAAATATATTATTAGTAACATATAAATGATTATTGATTAAAAAAATAAATAGGCTAGCTACTTATTTTCTCAGTTTGTTGATTCTATGTTGGTTTATAAGTTGGTCATTACACCAACTCGGGCTTACAGTCTCGCCCTAATACTAGAGATTTCAAACAGGGTAATAAGAAATTTTCGTCAACTATCTGATCGATTCTGGAAGGCCAGCTTTAGAGATGGATGCTTGGAATACCTTCATATTGGGACATTGAGTGCCTTTGGAGCTCCAAAGGGAATTTCATGTGATTTCCGGCGAACAACAGTATTTAAAAGGATAAATGACATTATAATAGAGGGATTTACATTTGTTGGTAGAGGATACTCTTTTCTAGCATTCTCAAATTCTCAATTAAAAGATCGGTCTTCATGGTTTTTCGTTGATACAGCTAAAATTAAAGTGAATGACATCATAATGTGGATGAGAAAGCTTCAGAAATATGAACGCTGCAAAATGCTCCGCGAGGATGGGCAATGATTTTCGGCGACCTATGTAACAGTTGAACTCGAGATGAGGTTGACCAGAACCTCCCTGACATTAAAAAGTATGGGTATAACTTTTCTGATGGAATCGGT</w:t>
      </w:r>
      <w:r w:rsidRPr="00C77563">
        <w:rPr>
          <w:rFonts w:ascii="Courier New" w:hAnsi="Courier New" w:cs="Courier New"/>
          <w:bdr w:val="single" w:sz="4" w:space="0" w:color="auto"/>
        </w:rPr>
        <w:t>ATG</w:t>
      </w:r>
      <w:r w:rsidRPr="00C77563">
        <w:rPr>
          <w:rFonts w:ascii="Courier New" w:hAnsi="Courier New" w:cs="Courier New"/>
        </w:rPr>
        <w:t>ATTTCATCA</w:t>
      </w:r>
    </w:p>
    <w:p w:rsidR="00C77563" w:rsidRDefault="00C77563" w:rsidP="00C77563">
      <w:pPr>
        <w:autoSpaceDE w:val="0"/>
        <w:autoSpaceDN w:val="0"/>
        <w:adjustRightInd w:val="0"/>
        <w:rPr>
          <w:rFonts w:ascii="Courier New" w:hAnsi="Courier New" w:cs="Courier New"/>
        </w:rPr>
      </w:pPr>
    </w:p>
    <w:p w:rsidR="00C77563" w:rsidRPr="00C77563" w:rsidRDefault="00C77563" w:rsidP="00C77563">
      <w:pPr>
        <w:autoSpaceDE w:val="0"/>
        <w:autoSpaceDN w:val="0"/>
        <w:adjustRightInd w:val="0"/>
        <w:rPr>
          <w:rFonts w:ascii="Courier New" w:eastAsia="宋体" w:hAnsi="Courier New" w:cs="Courier New"/>
          <w:kern w:val="0"/>
          <w:sz w:val="24"/>
          <w:szCs w:val="24"/>
        </w:rPr>
      </w:pPr>
      <w:r>
        <w:rPr>
          <w:rFonts w:ascii="Courier New" w:hAnsi="Courier New" w:cs="Courier New" w:hint="eastAsia"/>
        </w:rPr>
        <w:t>&gt;</w:t>
      </w:r>
      <w:r w:rsidRPr="00C77563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h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GO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romoter region</w:t>
      </w:r>
    </w:p>
    <w:p w:rsidR="00C77563" w:rsidRDefault="00C77563" w:rsidP="00C77563">
      <w:pPr>
        <w:autoSpaceDE w:val="0"/>
        <w:autoSpaceDN w:val="0"/>
        <w:adjustRightInd w:val="0"/>
        <w:rPr>
          <w:rFonts w:ascii="Courier New" w:hAnsi="Courier New" w:cs="Courier New"/>
        </w:rPr>
      </w:pPr>
      <w:r w:rsidRPr="00C77563">
        <w:rPr>
          <w:rFonts w:ascii="Courier New" w:hAnsi="Courier New" w:cs="Courier New"/>
        </w:rPr>
        <w:t>CAATATCGCGAAGTGGCCGCCCCCTTTTTTTCCAGGCATGTTCGGACATACGGTTTCCGCGGTCTTTCAGCTGACCTTTCCAAACCATGCTTCGCAATCAAGCTAGAAAAAGACTAAGCAAGTGCTGTCCTAATGACCCCTGGAAAAAAAAAAGCTGAAATCAAAAAGAAAGAAGAGAAATTGGGCCATCTTTCCCGAGAGAGGCCGCCTTCTCTCAGGCCAACTTTCTACTAAAGATAAATACAAATTAATAGTGCACTACAAGTCTACTACAATATACTCCGTGTAATTTAGGGAGAGTAAAGTATACCACTTTCTTATGAGAGATAAAGGAATCATTTTTTCAAGATTATAAATCTTACTCTTTATGAAAGTAATATAAACTCGGCTTAAGTATATTTTACTGTTTACACTATTAAGTTGTATCGTCTTTCTTAAGCCGATAGTCAATTGAAAATATACTCCGTGT</w:t>
      </w:r>
      <w:r>
        <w:rPr>
          <w:rFonts w:ascii="Courier New" w:hAnsi="Courier New" w:cs="Courier New"/>
        </w:rPr>
        <w:t>AATTTAGGGAGAGTAAAGTATACCACTTTCT</w:t>
      </w:r>
      <w:r w:rsidRPr="00C77563">
        <w:rPr>
          <w:rFonts w:ascii="Courier New" w:hAnsi="Courier New" w:cs="Courier New"/>
        </w:rPr>
        <w:t>TTTGAGAGATAAATGAGATGTTTTCAATTGACTATCGGCTTAAGAAAGACGATACAACTTAATAGTGTAAACAGTAAAATATACTTATATGGAGAGTCGAGTTTATATTACTTTCATAAAGAGTAAGATTTATAATCTTGAAAAAATGATTAATCAAATAGACCAATATTTATATTCATGTCTTACTCAACAGAGTTTTAGTGTTTGACTAAAACCCGGTGAAGATAGATGTGTCAGGATCACAAATTAATGTAATACACAATATAATTTTATAGGTGGAGTCTCAGTAAGGTGAGGTGTATGTAAACCCTGCCCCTACCTCAAATTAGATACAAAGGCTATTTCTGAAAAATTTTCGACTTAATAAAAATTATAAATTTCTAAACGAGTTAGATAAATAAGGTAAAATATGGGTAGTCTATGCATATAAGTTAAAATTTTTTTGCAACATACATTTACCATTATTATAACGTTAATTACACTTGCACTTTTTAAGGCAGTAGTTCTATGCGCATTAATATAGTACTAATATTTGTCATTATAGTGGTAGGACAGGTGGACCTCACCTAAAAGGAGAGAGAGTGTGTGTAACTGATACATATATACTCCTAAATACTCTCACCTTCTCAGTCCACTCTCTCACAAATTCTGTACTTTTTTTTAGGGTTTCTTGAATTCTCCTCCCTTTCATCTGCCTCTTTTCAAAACCCTTTAGGTATATTCCTTATTTCTAATCTTTTTTATAATTTTGTTGAAGTAATTTTTTGTGTTTTTTCTGTTAATAATTCAGTCAATGTTGTTATTTTAGTTTAATATTTGTGTGTTTTGTTTCTTTCGACTTTTTTTGCTGAAAAATTTGTGGGTTTTTAAAATATTTGTTTTTTTCTGTTCATGAATCAGTCAATGTTGTTATTTTAGTTAAATATTTTATGGGTTTTCTTTATTTTGTAGTTTTACTCTACTTTTGAGTGATTTTGACTAAAATAAATTATGGGTTTTTGCTGAAATATGGATTAAATGGTTTGTTGAAGTATAAAATGTATTTTTTTGCTATGAATCAGTCAATGCTGGTGTAGTTTGTATGATTTCTGTAAAATATTTTAAGGGTTTGGTCTTTTTTTTTGTTTTTTGGTGCTGTTTTCTGAAGAAAAATTTGGGTTTGGTTTGTTAAAAACCCTGAACTGAAAAAGAAAAAGAATAAATGAGAAAATAAAAGACTAAATTTTAGAGTGAAATATGAGGGTTTTGTTTTGTATTTTTATATCTTTTTAATTTTGTCTTGTGAGTTTTTTTTTGGTTTGCATGTGTGTTTTATGGCTT</w:t>
      </w:r>
      <w:r w:rsidRPr="00C77563">
        <w:rPr>
          <w:rFonts w:ascii="Courier New" w:hAnsi="Courier New" w:cs="Courier New"/>
        </w:rPr>
        <w:lastRenderedPageBreak/>
        <w:t>GATTTGTGAGATTTTGACCTTTGTTGACCAGAGTTCTGTGAAAATTTATGCTTCTTTTGTGTTTTTGCTGAAATATAGAATGTTTTCAAAGTAGAGGGGGAAAAAATACAAAAAAAAGTTAATAAACAGAATATATTTATGGGATTTTGACCTTTTATTTTTACTTGTAGTATATACCTT</w:t>
      </w:r>
      <w:r w:rsidRPr="00C77563">
        <w:rPr>
          <w:rFonts w:ascii="Courier New" w:hAnsi="Courier New" w:cs="Courier New"/>
          <w:bdr w:val="single" w:sz="4" w:space="0" w:color="auto"/>
        </w:rPr>
        <w:t>ATG</w:t>
      </w:r>
      <w:r w:rsidRPr="00C77563">
        <w:rPr>
          <w:rFonts w:ascii="Courier New" w:hAnsi="Courier New" w:cs="Courier New"/>
        </w:rPr>
        <w:t>GTTGGTCTGATT</w:t>
      </w:r>
    </w:p>
    <w:p w:rsidR="00C77563" w:rsidRPr="00C77563" w:rsidRDefault="00C77563" w:rsidP="00C77563">
      <w:pPr>
        <w:autoSpaceDE w:val="0"/>
        <w:autoSpaceDN w:val="0"/>
        <w:adjustRightInd w:val="0"/>
        <w:rPr>
          <w:rFonts w:ascii="Courier New" w:hAnsi="Courier New" w:cs="Courier New"/>
        </w:rPr>
      </w:pPr>
    </w:p>
    <w:sectPr w:rsidR="00C77563" w:rsidRPr="00C77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CDC" w:rsidRDefault="00173CDC" w:rsidP="00C77563">
      <w:r>
        <w:separator/>
      </w:r>
    </w:p>
  </w:endnote>
  <w:endnote w:type="continuationSeparator" w:id="0">
    <w:p w:rsidR="00173CDC" w:rsidRDefault="00173CDC" w:rsidP="00C77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CDC" w:rsidRDefault="00173CDC" w:rsidP="00C77563">
      <w:r>
        <w:separator/>
      </w:r>
    </w:p>
  </w:footnote>
  <w:footnote w:type="continuationSeparator" w:id="0">
    <w:p w:rsidR="00173CDC" w:rsidRDefault="00173CDC" w:rsidP="00C77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D35"/>
    <w:rsid w:val="000E5E97"/>
    <w:rsid w:val="001263A0"/>
    <w:rsid w:val="00163CDF"/>
    <w:rsid w:val="00173CDC"/>
    <w:rsid w:val="00472D35"/>
    <w:rsid w:val="004A05A7"/>
    <w:rsid w:val="005C4331"/>
    <w:rsid w:val="006D50C0"/>
    <w:rsid w:val="008C47C9"/>
    <w:rsid w:val="00C77563"/>
    <w:rsid w:val="00E2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75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7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75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75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7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7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3979DB-7D47-42F7-9FAF-47782E413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88</Words>
  <Characters>4496</Characters>
  <Application>Microsoft Office Word</Application>
  <DocSecurity>0</DocSecurity>
  <Lines>37</Lines>
  <Paragraphs>10</Paragraphs>
  <ScaleCrop>false</ScaleCrop>
  <Company/>
  <LinksUpToDate>false</LinksUpToDate>
  <CharactersWithSpaces>5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oyang</dc:creator>
  <cp:keywords/>
  <dc:description/>
  <cp:lastModifiedBy>Sundaoyang</cp:lastModifiedBy>
  <cp:revision>7</cp:revision>
  <dcterms:created xsi:type="dcterms:W3CDTF">2022-01-26T02:36:00Z</dcterms:created>
  <dcterms:modified xsi:type="dcterms:W3CDTF">2022-01-26T03:14:00Z</dcterms:modified>
</cp:coreProperties>
</file>